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C57" w:rsidRPr="0078184D" w:rsidRDefault="00E82C57" w:rsidP="00E82C57"/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817"/>
        <w:gridCol w:w="1909"/>
        <w:gridCol w:w="911"/>
        <w:gridCol w:w="927"/>
        <w:gridCol w:w="1397"/>
        <w:gridCol w:w="1006"/>
        <w:gridCol w:w="723"/>
        <w:gridCol w:w="1400"/>
      </w:tblGrid>
      <w:tr w:rsidR="00E82C57" w:rsidRPr="00E222C8" w:rsidTr="008A70F0">
        <w:trPr>
          <w:trHeight w:val="285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E82C57" w:rsidRPr="0078184D" w:rsidRDefault="00E82C57" w:rsidP="008A70F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E82C57" w:rsidRPr="00E222C8" w:rsidRDefault="00E82C57" w:rsidP="008A70F0">
            <w:pPr>
              <w:rPr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1. Performance of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oS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US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t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HPV extended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ing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ternatives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tect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ervical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sions</w:t>
            </w:r>
            <w:proofErr w:type="spellEnd"/>
            <w:r w:rsidRPr="00E222C8" w:rsidDel="00215F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82C57" w:rsidRPr="00E222C8" w:rsidTr="008A70F0">
        <w:trPr>
          <w:trHeight w:val="1148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rPr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18"/>
                <w:szCs w:val="18"/>
              </w:rPr>
            </w:pPr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HPV-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based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scre</w:t>
            </w:r>
            <w:bookmarkStart w:id="0" w:name="_GoBack"/>
            <w:bookmarkEnd w:id="0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en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18"/>
                <w:szCs w:val="18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Women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sitive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18"/>
                <w:szCs w:val="18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Women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mplete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histological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IN1 cases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detec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CIN2</w:t>
            </w:r>
          </w:p>
          <w:p w:rsidR="00E82C57" w:rsidRPr="00E222C8" w:rsidRDefault="00E82C57" w:rsidP="008A70F0">
            <w:pPr>
              <w:jc w:val="center"/>
              <w:rPr>
                <w:sz w:val="18"/>
                <w:szCs w:val="18"/>
              </w:rPr>
            </w:pPr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ses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detected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18"/>
                <w:szCs w:val="18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Colposcopy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procedures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>detect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 CIN case </w:t>
            </w:r>
          </w:p>
        </w:tc>
      </w:tr>
      <w:tr w:rsidR="00E82C57" w:rsidRPr="00E222C8" w:rsidTr="008A70F0">
        <w:trPr>
          <w:trHeight w:val="13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CC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hrHP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4,15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82C57" w:rsidRPr="00E222C8" w:rsidTr="008A70F0">
        <w:trPr>
          <w:trHeight w:val="135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SeCU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hrHPV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4,1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E82C57" w:rsidRPr="00E222C8" w:rsidTr="008A70F0">
        <w:trPr>
          <w:trHeight w:val="123"/>
        </w:trPr>
        <w:tc>
          <w:tcPr>
            <w:tcW w:w="0" w:type="auto"/>
            <w:vAlign w:val="bottom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bottom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xtended </w:t>
            </w:r>
            <w:proofErr w:type="spellStart"/>
            <w:r w:rsidRPr="00E222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ing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2C57" w:rsidRPr="00E222C8" w:rsidTr="008A70F0">
        <w:trPr>
          <w:trHeight w:val="255"/>
        </w:trPr>
        <w:tc>
          <w:tcPr>
            <w:tcW w:w="0" w:type="auto"/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CCo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HPV16/1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82C57" w:rsidRPr="00E222C8" w:rsidTr="008A70F0">
        <w:trPr>
          <w:trHeight w:val="285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SeCU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HPV16/18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82C57" w:rsidRPr="00E222C8" w:rsidTr="008A70F0">
        <w:trPr>
          <w:trHeight w:val="285"/>
        </w:trPr>
        <w:tc>
          <w:tcPr>
            <w:tcW w:w="0" w:type="auto"/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CCo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HPV16/18/35/39/6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0" w:type="auto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82C57" w:rsidRPr="00E222C8" w:rsidTr="008A70F0">
        <w:trPr>
          <w:trHeight w:val="285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SeCU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HPV16/18/35/39/68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82C57" w:rsidRPr="00E222C8" w:rsidTr="008A70F0">
        <w:trPr>
          <w:trHeight w:val="285"/>
        </w:trPr>
        <w:tc>
          <w:tcPr>
            <w:tcW w:w="0" w:type="auto"/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CCo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HPV16/18/35/39/68/31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82C57" w:rsidRPr="0078184D" w:rsidTr="008A70F0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SeC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HPV16/18/35/39/68/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E222C8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E82C57" w:rsidRPr="0078184D" w:rsidRDefault="00E82C57" w:rsidP="008A70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22C8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E82C57" w:rsidRPr="0078184D" w:rsidTr="008A70F0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</w:tcPr>
          <w:p w:rsidR="00E82C57" w:rsidRPr="0078184D" w:rsidRDefault="00E82C57" w:rsidP="008A70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2C57" w:rsidRPr="0078184D" w:rsidRDefault="00E82C57" w:rsidP="008A70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82C57" w:rsidRPr="0078184D" w:rsidRDefault="00E82C57" w:rsidP="00E82C57"/>
    <w:p w:rsidR="00E82C57" w:rsidRPr="0078184D" w:rsidRDefault="00E82C57" w:rsidP="00E82C57"/>
    <w:p w:rsidR="00E82C57" w:rsidRPr="00E96BA8" w:rsidRDefault="00E82C57" w:rsidP="00E82C57"/>
    <w:p w:rsidR="00C86A29" w:rsidRDefault="00C86A29"/>
    <w:sectPr w:rsidR="00C86A29" w:rsidSect="00E222C8">
      <w:headerReference w:type="default" r:id="rId6"/>
      <w:footerReference w:type="even" r:id="rId7"/>
      <w:footerReference w:type="default" r:id="rId8"/>
      <w:pgSz w:w="11920" w:h="16840"/>
      <w:pgMar w:top="1425" w:right="1398" w:bottom="1521" w:left="1437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222C8">
      <w:pPr>
        <w:spacing w:after="0" w:line="240" w:lineRule="auto"/>
      </w:pPr>
      <w:r>
        <w:separator/>
      </w:r>
    </w:p>
  </w:endnote>
  <w:endnote w:type="continuationSeparator" w:id="0">
    <w:p w:rsidR="00000000" w:rsidRDefault="00E22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36EF" w:rsidRDefault="00E82C57" w:rsidP="00784DE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</w:instrText>
    </w:r>
    <w:r>
      <w:rPr>
        <w:rStyle w:val="PageNumber"/>
      </w:rPr>
      <w:fldChar w:fldCharType="end"/>
    </w:r>
  </w:p>
  <w:p w:rsidR="009436EF" w:rsidRDefault="00E222C8" w:rsidP="00AE473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0"/>
        <w:szCs w:val="20"/>
      </w:rPr>
      <w:id w:val="-1289274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436EF" w:rsidRPr="0014386F" w:rsidRDefault="00E82C57" w:rsidP="00784DE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4386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A03FA5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4386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E222C8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14386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9436EF" w:rsidRDefault="00E222C8" w:rsidP="00AE47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222C8">
      <w:pPr>
        <w:spacing w:after="0" w:line="240" w:lineRule="auto"/>
      </w:pPr>
      <w:r>
        <w:separator/>
      </w:r>
    </w:p>
  </w:footnote>
  <w:footnote w:type="continuationSeparator" w:id="0">
    <w:p w:rsidR="00000000" w:rsidRDefault="00E222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5"/>
      <w:gridCol w:w="3025"/>
      <w:gridCol w:w="3025"/>
    </w:tblGrid>
    <w:tr w:rsidR="005D0900" w:rsidTr="00A03FA5">
      <w:trPr>
        <w:trHeight w:val="300"/>
      </w:trPr>
      <w:tc>
        <w:tcPr>
          <w:tcW w:w="3025" w:type="dxa"/>
        </w:tcPr>
        <w:p w:rsidR="009436EF" w:rsidRDefault="00E222C8" w:rsidP="00A03FA5">
          <w:pPr>
            <w:pStyle w:val="Header"/>
            <w:ind w:left="-115"/>
          </w:pPr>
        </w:p>
      </w:tc>
      <w:tc>
        <w:tcPr>
          <w:tcW w:w="3025" w:type="dxa"/>
        </w:tcPr>
        <w:p w:rsidR="009436EF" w:rsidRDefault="00E222C8" w:rsidP="00A03FA5">
          <w:pPr>
            <w:pStyle w:val="Header"/>
            <w:jc w:val="center"/>
          </w:pPr>
        </w:p>
      </w:tc>
      <w:tc>
        <w:tcPr>
          <w:tcW w:w="3025" w:type="dxa"/>
        </w:tcPr>
        <w:p w:rsidR="009436EF" w:rsidRDefault="00E222C8" w:rsidP="00A03FA5">
          <w:pPr>
            <w:pStyle w:val="Header"/>
            <w:ind w:right="-115"/>
            <w:jc w:val="right"/>
          </w:pPr>
        </w:p>
      </w:tc>
    </w:tr>
  </w:tbl>
  <w:p w:rsidR="009436EF" w:rsidRDefault="00E222C8" w:rsidP="00AE473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0E2"/>
    <w:rsid w:val="00003313"/>
    <w:rsid w:val="00012D85"/>
    <w:rsid w:val="000139FE"/>
    <w:rsid w:val="00016E41"/>
    <w:rsid w:val="00020386"/>
    <w:rsid w:val="000241B6"/>
    <w:rsid w:val="00024EFA"/>
    <w:rsid w:val="00031236"/>
    <w:rsid w:val="000338D0"/>
    <w:rsid w:val="00034575"/>
    <w:rsid w:val="000372FC"/>
    <w:rsid w:val="00043E51"/>
    <w:rsid w:val="00051C3C"/>
    <w:rsid w:val="00060584"/>
    <w:rsid w:val="00063444"/>
    <w:rsid w:val="000712FF"/>
    <w:rsid w:val="00073460"/>
    <w:rsid w:val="0007384B"/>
    <w:rsid w:val="00076F2C"/>
    <w:rsid w:val="00077032"/>
    <w:rsid w:val="00081167"/>
    <w:rsid w:val="00082A0B"/>
    <w:rsid w:val="00086C83"/>
    <w:rsid w:val="00091BA9"/>
    <w:rsid w:val="00094035"/>
    <w:rsid w:val="000943BE"/>
    <w:rsid w:val="00096624"/>
    <w:rsid w:val="000B0B0D"/>
    <w:rsid w:val="000B3A11"/>
    <w:rsid w:val="000B4297"/>
    <w:rsid w:val="000B5E8B"/>
    <w:rsid w:val="000B67C6"/>
    <w:rsid w:val="000B6FAB"/>
    <w:rsid w:val="000C19D5"/>
    <w:rsid w:val="000C3BF3"/>
    <w:rsid w:val="000C5297"/>
    <w:rsid w:val="000C6F99"/>
    <w:rsid w:val="000D4768"/>
    <w:rsid w:val="000D6543"/>
    <w:rsid w:val="000E1B7D"/>
    <w:rsid w:val="000F142D"/>
    <w:rsid w:val="000F1DD4"/>
    <w:rsid w:val="000F79FA"/>
    <w:rsid w:val="00104533"/>
    <w:rsid w:val="001065E8"/>
    <w:rsid w:val="0011042D"/>
    <w:rsid w:val="00114E19"/>
    <w:rsid w:val="001158A4"/>
    <w:rsid w:val="00123096"/>
    <w:rsid w:val="001235D2"/>
    <w:rsid w:val="0013278F"/>
    <w:rsid w:val="00135BB4"/>
    <w:rsid w:val="00145C25"/>
    <w:rsid w:val="00154965"/>
    <w:rsid w:val="0015557A"/>
    <w:rsid w:val="00171856"/>
    <w:rsid w:val="001735D6"/>
    <w:rsid w:val="00177077"/>
    <w:rsid w:val="00177515"/>
    <w:rsid w:val="00180166"/>
    <w:rsid w:val="0018364C"/>
    <w:rsid w:val="001972AB"/>
    <w:rsid w:val="001A52F1"/>
    <w:rsid w:val="001A64C5"/>
    <w:rsid w:val="001A64E6"/>
    <w:rsid w:val="001B6328"/>
    <w:rsid w:val="001B7A22"/>
    <w:rsid w:val="001C54F2"/>
    <w:rsid w:val="001D03CB"/>
    <w:rsid w:val="001D1715"/>
    <w:rsid w:val="001D3DC2"/>
    <w:rsid w:val="001D5B6E"/>
    <w:rsid w:val="001D7872"/>
    <w:rsid w:val="001E0A81"/>
    <w:rsid w:val="0020139C"/>
    <w:rsid w:val="00201DA1"/>
    <w:rsid w:val="0020227C"/>
    <w:rsid w:val="0020347E"/>
    <w:rsid w:val="00205C7C"/>
    <w:rsid w:val="002118A9"/>
    <w:rsid w:val="00211B90"/>
    <w:rsid w:val="00212998"/>
    <w:rsid w:val="00216A9A"/>
    <w:rsid w:val="002171FB"/>
    <w:rsid w:val="00217CA7"/>
    <w:rsid w:val="00220126"/>
    <w:rsid w:val="00221B9A"/>
    <w:rsid w:val="00224A84"/>
    <w:rsid w:val="0022776E"/>
    <w:rsid w:val="00231C26"/>
    <w:rsid w:val="00231ED2"/>
    <w:rsid w:val="00241A21"/>
    <w:rsid w:val="00241DA0"/>
    <w:rsid w:val="0025162F"/>
    <w:rsid w:val="00262E84"/>
    <w:rsid w:val="002640A4"/>
    <w:rsid w:val="00264469"/>
    <w:rsid w:val="00276259"/>
    <w:rsid w:val="00285195"/>
    <w:rsid w:val="002879D7"/>
    <w:rsid w:val="00287CD1"/>
    <w:rsid w:val="00291216"/>
    <w:rsid w:val="0029222E"/>
    <w:rsid w:val="00292BD6"/>
    <w:rsid w:val="002A234D"/>
    <w:rsid w:val="002B491F"/>
    <w:rsid w:val="002B4B23"/>
    <w:rsid w:val="002C26B1"/>
    <w:rsid w:val="002C2F20"/>
    <w:rsid w:val="002C3E77"/>
    <w:rsid w:val="002C7001"/>
    <w:rsid w:val="002C7F55"/>
    <w:rsid w:val="002D006C"/>
    <w:rsid w:val="002D010D"/>
    <w:rsid w:val="002E0637"/>
    <w:rsid w:val="002E23FB"/>
    <w:rsid w:val="002E3AEE"/>
    <w:rsid w:val="002F35BE"/>
    <w:rsid w:val="002F6FF6"/>
    <w:rsid w:val="0030121A"/>
    <w:rsid w:val="0030360B"/>
    <w:rsid w:val="00306FB7"/>
    <w:rsid w:val="003071DF"/>
    <w:rsid w:val="003127A5"/>
    <w:rsid w:val="00314CE0"/>
    <w:rsid w:val="003226BC"/>
    <w:rsid w:val="0032702A"/>
    <w:rsid w:val="00331DD8"/>
    <w:rsid w:val="00345DBE"/>
    <w:rsid w:val="003462A4"/>
    <w:rsid w:val="00353BB4"/>
    <w:rsid w:val="00354A60"/>
    <w:rsid w:val="00361903"/>
    <w:rsid w:val="00361B11"/>
    <w:rsid w:val="003637C5"/>
    <w:rsid w:val="00372264"/>
    <w:rsid w:val="00374AD1"/>
    <w:rsid w:val="00374F56"/>
    <w:rsid w:val="00380CAE"/>
    <w:rsid w:val="003816B0"/>
    <w:rsid w:val="00384047"/>
    <w:rsid w:val="0038498B"/>
    <w:rsid w:val="00392F6E"/>
    <w:rsid w:val="00393F1E"/>
    <w:rsid w:val="00396EEB"/>
    <w:rsid w:val="003A53E1"/>
    <w:rsid w:val="003B0D1D"/>
    <w:rsid w:val="003B2241"/>
    <w:rsid w:val="003B2E4E"/>
    <w:rsid w:val="003B6C10"/>
    <w:rsid w:val="003C0510"/>
    <w:rsid w:val="003C1FC5"/>
    <w:rsid w:val="003C4D26"/>
    <w:rsid w:val="003C7D19"/>
    <w:rsid w:val="003D0C8D"/>
    <w:rsid w:val="003D7F7E"/>
    <w:rsid w:val="003E0DC8"/>
    <w:rsid w:val="003E30E2"/>
    <w:rsid w:val="003E4836"/>
    <w:rsid w:val="003F3A57"/>
    <w:rsid w:val="003F5BDD"/>
    <w:rsid w:val="003F7303"/>
    <w:rsid w:val="00400192"/>
    <w:rsid w:val="00402B6E"/>
    <w:rsid w:val="00404D5C"/>
    <w:rsid w:val="00406872"/>
    <w:rsid w:val="00412033"/>
    <w:rsid w:val="0041247C"/>
    <w:rsid w:val="00433E48"/>
    <w:rsid w:val="0043434B"/>
    <w:rsid w:val="00435827"/>
    <w:rsid w:val="00437017"/>
    <w:rsid w:val="00447C80"/>
    <w:rsid w:val="00447E53"/>
    <w:rsid w:val="00452960"/>
    <w:rsid w:val="00455C03"/>
    <w:rsid w:val="00456B52"/>
    <w:rsid w:val="00464940"/>
    <w:rsid w:val="00464945"/>
    <w:rsid w:val="00464EE3"/>
    <w:rsid w:val="0047058D"/>
    <w:rsid w:val="00481AED"/>
    <w:rsid w:val="00485865"/>
    <w:rsid w:val="0049549D"/>
    <w:rsid w:val="004965CD"/>
    <w:rsid w:val="004A5332"/>
    <w:rsid w:val="004A714F"/>
    <w:rsid w:val="004B40F8"/>
    <w:rsid w:val="004C31EE"/>
    <w:rsid w:val="004F3D06"/>
    <w:rsid w:val="004F5B69"/>
    <w:rsid w:val="00500D06"/>
    <w:rsid w:val="005011D1"/>
    <w:rsid w:val="005013A8"/>
    <w:rsid w:val="00514ACA"/>
    <w:rsid w:val="00516D36"/>
    <w:rsid w:val="00520B2B"/>
    <w:rsid w:val="005306F3"/>
    <w:rsid w:val="0054009B"/>
    <w:rsid w:val="00540853"/>
    <w:rsid w:val="00550469"/>
    <w:rsid w:val="00552C66"/>
    <w:rsid w:val="0055495D"/>
    <w:rsid w:val="00557E27"/>
    <w:rsid w:val="00560181"/>
    <w:rsid w:val="00565C71"/>
    <w:rsid w:val="0057010A"/>
    <w:rsid w:val="00570E95"/>
    <w:rsid w:val="00575741"/>
    <w:rsid w:val="0058005B"/>
    <w:rsid w:val="00582AF7"/>
    <w:rsid w:val="005913EE"/>
    <w:rsid w:val="00594F32"/>
    <w:rsid w:val="00595B70"/>
    <w:rsid w:val="005964BC"/>
    <w:rsid w:val="005A3EE5"/>
    <w:rsid w:val="005B13F4"/>
    <w:rsid w:val="005B2991"/>
    <w:rsid w:val="005B68C0"/>
    <w:rsid w:val="005C2814"/>
    <w:rsid w:val="005D0877"/>
    <w:rsid w:val="005D1A2F"/>
    <w:rsid w:val="005D2ACB"/>
    <w:rsid w:val="005D5588"/>
    <w:rsid w:val="005E04A5"/>
    <w:rsid w:val="005E4A8E"/>
    <w:rsid w:val="005E6ED2"/>
    <w:rsid w:val="005E747C"/>
    <w:rsid w:val="005E7FC6"/>
    <w:rsid w:val="005F550F"/>
    <w:rsid w:val="005F7D38"/>
    <w:rsid w:val="00603D0E"/>
    <w:rsid w:val="00604841"/>
    <w:rsid w:val="006053D2"/>
    <w:rsid w:val="0060569F"/>
    <w:rsid w:val="006148D8"/>
    <w:rsid w:val="00616687"/>
    <w:rsid w:val="00616ADC"/>
    <w:rsid w:val="00644A8C"/>
    <w:rsid w:val="006502A2"/>
    <w:rsid w:val="00650E66"/>
    <w:rsid w:val="00651812"/>
    <w:rsid w:val="006528AA"/>
    <w:rsid w:val="006541EA"/>
    <w:rsid w:val="00654833"/>
    <w:rsid w:val="00656211"/>
    <w:rsid w:val="00657657"/>
    <w:rsid w:val="00661958"/>
    <w:rsid w:val="00664F5A"/>
    <w:rsid w:val="00665B19"/>
    <w:rsid w:val="00666E1C"/>
    <w:rsid w:val="00670D06"/>
    <w:rsid w:val="00681265"/>
    <w:rsid w:val="0068174F"/>
    <w:rsid w:val="0068246C"/>
    <w:rsid w:val="00683E45"/>
    <w:rsid w:val="00694E1A"/>
    <w:rsid w:val="006955B3"/>
    <w:rsid w:val="006A11DC"/>
    <w:rsid w:val="006A5158"/>
    <w:rsid w:val="006A54B4"/>
    <w:rsid w:val="006B1CE7"/>
    <w:rsid w:val="006B214D"/>
    <w:rsid w:val="006B384C"/>
    <w:rsid w:val="006B7088"/>
    <w:rsid w:val="006C07E6"/>
    <w:rsid w:val="006C69B1"/>
    <w:rsid w:val="006D35A8"/>
    <w:rsid w:val="006D630F"/>
    <w:rsid w:val="006D68CE"/>
    <w:rsid w:val="006D718C"/>
    <w:rsid w:val="006E3219"/>
    <w:rsid w:val="006E54D1"/>
    <w:rsid w:val="006E605B"/>
    <w:rsid w:val="006F42F8"/>
    <w:rsid w:val="006F704B"/>
    <w:rsid w:val="00703D94"/>
    <w:rsid w:val="00707D7B"/>
    <w:rsid w:val="00711FA2"/>
    <w:rsid w:val="00713CC8"/>
    <w:rsid w:val="00727545"/>
    <w:rsid w:val="00734A66"/>
    <w:rsid w:val="00737D17"/>
    <w:rsid w:val="00744E9D"/>
    <w:rsid w:val="0075230A"/>
    <w:rsid w:val="00752812"/>
    <w:rsid w:val="0076194A"/>
    <w:rsid w:val="00763454"/>
    <w:rsid w:val="00771B83"/>
    <w:rsid w:val="00775FA2"/>
    <w:rsid w:val="00782E01"/>
    <w:rsid w:val="00787796"/>
    <w:rsid w:val="007919B3"/>
    <w:rsid w:val="00795B73"/>
    <w:rsid w:val="007A0115"/>
    <w:rsid w:val="007A02F0"/>
    <w:rsid w:val="007A4573"/>
    <w:rsid w:val="007A566B"/>
    <w:rsid w:val="007B119D"/>
    <w:rsid w:val="007B158F"/>
    <w:rsid w:val="007B1D01"/>
    <w:rsid w:val="007C5FA8"/>
    <w:rsid w:val="007C6ED3"/>
    <w:rsid w:val="007C7A62"/>
    <w:rsid w:val="007E5CA8"/>
    <w:rsid w:val="007E6391"/>
    <w:rsid w:val="007F3C3A"/>
    <w:rsid w:val="00800827"/>
    <w:rsid w:val="008113E4"/>
    <w:rsid w:val="00816036"/>
    <w:rsid w:val="00816A27"/>
    <w:rsid w:val="00820B89"/>
    <w:rsid w:val="008210B3"/>
    <w:rsid w:val="00821AF8"/>
    <w:rsid w:val="00822F03"/>
    <w:rsid w:val="00827555"/>
    <w:rsid w:val="00834456"/>
    <w:rsid w:val="00835701"/>
    <w:rsid w:val="00837A03"/>
    <w:rsid w:val="008510B7"/>
    <w:rsid w:val="008559C6"/>
    <w:rsid w:val="00862A5B"/>
    <w:rsid w:val="008667B4"/>
    <w:rsid w:val="00867DC1"/>
    <w:rsid w:val="00875082"/>
    <w:rsid w:val="0087749C"/>
    <w:rsid w:val="008815FF"/>
    <w:rsid w:val="00883468"/>
    <w:rsid w:val="0088616D"/>
    <w:rsid w:val="00891E32"/>
    <w:rsid w:val="008A0A9D"/>
    <w:rsid w:val="008A4ED4"/>
    <w:rsid w:val="008B470C"/>
    <w:rsid w:val="008C2D27"/>
    <w:rsid w:val="008D4AFC"/>
    <w:rsid w:val="008D5947"/>
    <w:rsid w:val="008D5CE4"/>
    <w:rsid w:val="008D722E"/>
    <w:rsid w:val="008D7314"/>
    <w:rsid w:val="008D7AC6"/>
    <w:rsid w:val="008E6F08"/>
    <w:rsid w:val="008F173A"/>
    <w:rsid w:val="008F6D3C"/>
    <w:rsid w:val="0090003E"/>
    <w:rsid w:val="00901CD7"/>
    <w:rsid w:val="00902FEF"/>
    <w:rsid w:val="00910926"/>
    <w:rsid w:val="00911857"/>
    <w:rsid w:val="009136A9"/>
    <w:rsid w:val="009177F5"/>
    <w:rsid w:val="00925A80"/>
    <w:rsid w:val="00927058"/>
    <w:rsid w:val="00932384"/>
    <w:rsid w:val="009349B2"/>
    <w:rsid w:val="00940238"/>
    <w:rsid w:val="009440FE"/>
    <w:rsid w:val="00945994"/>
    <w:rsid w:val="009466F2"/>
    <w:rsid w:val="00952B59"/>
    <w:rsid w:val="0095471F"/>
    <w:rsid w:val="009627F6"/>
    <w:rsid w:val="009633F0"/>
    <w:rsid w:val="00964BF1"/>
    <w:rsid w:val="009701B3"/>
    <w:rsid w:val="00970796"/>
    <w:rsid w:val="00973105"/>
    <w:rsid w:val="00976452"/>
    <w:rsid w:val="0097653E"/>
    <w:rsid w:val="0098078B"/>
    <w:rsid w:val="00981CAC"/>
    <w:rsid w:val="00982378"/>
    <w:rsid w:val="0098396C"/>
    <w:rsid w:val="00986B92"/>
    <w:rsid w:val="009952EC"/>
    <w:rsid w:val="00996D5F"/>
    <w:rsid w:val="009A20A7"/>
    <w:rsid w:val="009A63E1"/>
    <w:rsid w:val="009B01F4"/>
    <w:rsid w:val="009B03E0"/>
    <w:rsid w:val="009C260A"/>
    <w:rsid w:val="009C385E"/>
    <w:rsid w:val="009C57A9"/>
    <w:rsid w:val="009C63F7"/>
    <w:rsid w:val="009C7533"/>
    <w:rsid w:val="009D3BA9"/>
    <w:rsid w:val="009D6733"/>
    <w:rsid w:val="009D7C5A"/>
    <w:rsid w:val="009E1F9A"/>
    <w:rsid w:val="009F02D1"/>
    <w:rsid w:val="009F1990"/>
    <w:rsid w:val="009F675E"/>
    <w:rsid w:val="00A00C3B"/>
    <w:rsid w:val="00A054F7"/>
    <w:rsid w:val="00A11FD5"/>
    <w:rsid w:val="00A13493"/>
    <w:rsid w:val="00A15180"/>
    <w:rsid w:val="00A1741A"/>
    <w:rsid w:val="00A21C2A"/>
    <w:rsid w:val="00A225B6"/>
    <w:rsid w:val="00A25A0A"/>
    <w:rsid w:val="00A271D9"/>
    <w:rsid w:val="00A32989"/>
    <w:rsid w:val="00A33612"/>
    <w:rsid w:val="00A33ACC"/>
    <w:rsid w:val="00A46B76"/>
    <w:rsid w:val="00A47403"/>
    <w:rsid w:val="00A529E0"/>
    <w:rsid w:val="00A54B3D"/>
    <w:rsid w:val="00A57133"/>
    <w:rsid w:val="00A64178"/>
    <w:rsid w:val="00A66D58"/>
    <w:rsid w:val="00A714BE"/>
    <w:rsid w:val="00A74C47"/>
    <w:rsid w:val="00A76B91"/>
    <w:rsid w:val="00A83519"/>
    <w:rsid w:val="00A9160F"/>
    <w:rsid w:val="00A95B0A"/>
    <w:rsid w:val="00A95B6F"/>
    <w:rsid w:val="00A97F6A"/>
    <w:rsid w:val="00AA34FC"/>
    <w:rsid w:val="00AA456C"/>
    <w:rsid w:val="00AA4CF2"/>
    <w:rsid w:val="00AA4F73"/>
    <w:rsid w:val="00AA55B6"/>
    <w:rsid w:val="00AA7D69"/>
    <w:rsid w:val="00AB2212"/>
    <w:rsid w:val="00AC0E6D"/>
    <w:rsid w:val="00AC3362"/>
    <w:rsid w:val="00AC4F12"/>
    <w:rsid w:val="00AC6195"/>
    <w:rsid w:val="00AC69BA"/>
    <w:rsid w:val="00AD0504"/>
    <w:rsid w:val="00AD0F5F"/>
    <w:rsid w:val="00AD12F3"/>
    <w:rsid w:val="00AE38AE"/>
    <w:rsid w:val="00AE56A8"/>
    <w:rsid w:val="00AE7D88"/>
    <w:rsid w:val="00AF5BBE"/>
    <w:rsid w:val="00B00F31"/>
    <w:rsid w:val="00B217F2"/>
    <w:rsid w:val="00B26C09"/>
    <w:rsid w:val="00B303F6"/>
    <w:rsid w:val="00B35C37"/>
    <w:rsid w:val="00B3649C"/>
    <w:rsid w:val="00B4165C"/>
    <w:rsid w:val="00B43734"/>
    <w:rsid w:val="00B46283"/>
    <w:rsid w:val="00B475E0"/>
    <w:rsid w:val="00B47C90"/>
    <w:rsid w:val="00B50F02"/>
    <w:rsid w:val="00B527A9"/>
    <w:rsid w:val="00B6308D"/>
    <w:rsid w:val="00B64513"/>
    <w:rsid w:val="00B70071"/>
    <w:rsid w:val="00B74576"/>
    <w:rsid w:val="00B764AE"/>
    <w:rsid w:val="00B82637"/>
    <w:rsid w:val="00B846AF"/>
    <w:rsid w:val="00B954E9"/>
    <w:rsid w:val="00B97DA0"/>
    <w:rsid w:val="00BA11F1"/>
    <w:rsid w:val="00BA1377"/>
    <w:rsid w:val="00BA165B"/>
    <w:rsid w:val="00BB6296"/>
    <w:rsid w:val="00BB7AA8"/>
    <w:rsid w:val="00BC002C"/>
    <w:rsid w:val="00BC7533"/>
    <w:rsid w:val="00BC7C8B"/>
    <w:rsid w:val="00BD78A0"/>
    <w:rsid w:val="00BE144A"/>
    <w:rsid w:val="00BF311C"/>
    <w:rsid w:val="00BF5DC0"/>
    <w:rsid w:val="00BF6FD2"/>
    <w:rsid w:val="00C0073C"/>
    <w:rsid w:val="00C00FA2"/>
    <w:rsid w:val="00C04965"/>
    <w:rsid w:val="00C05090"/>
    <w:rsid w:val="00C05AA7"/>
    <w:rsid w:val="00C15806"/>
    <w:rsid w:val="00C178FD"/>
    <w:rsid w:val="00C17D48"/>
    <w:rsid w:val="00C205DE"/>
    <w:rsid w:val="00C30506"/>
    <w:rsid w:val="00C3314A"/>
    <w:rsid w:val="00C44E5F"/>
    <w:rsid w:val="00C65208"/>
    <w:rsid w:val="00C65D1D"/>
    <w:rsid w:val="00C67B28"/>
    <w:rsid w:val="00C72333"/>
    <w:rsid w:val="00C76F58"/>
    <w:rsid w:val="00C8587F"/>
    <w:rsid w:val="00C86A29"/>
    <w:rsid w:val="00CB6210"/>
    <w:rsid w:val="00CB6483"/>
    <w:rsid w:val="00CB6BA9"/>
    <w:rsid w:val="00CC14B7"/>
    <w:rsid w:val="00CC244B"/>
    <w:rsid w:val="00CC3E0A"/>
    <w:rsid w:val="00CC4F92"/>
    <w:rsid w:val="00CD41C4"/>
    <w:rsid w:val="00CE0C35"/>
    <w:rsid w:val="00CE2F23"/>
    <w:rsid w:val="00CE5558"/>
    <w:rsid w:val="00CE5C9E"/>
    <w:rsid w:val="00CE6ED2"/>
    <w:rsid w:val="00CE720A"/>
    <w:rsid w:val="00CE7299"/>
    <w:rsid w:val="00CF26DA"/>
    <w:rsid w:val="00CF30AA"/>
    <w:rsid w:val="00CF3B2D"/>
    <w:rsid w:val="00CF4BDC"/>
    <w:rsid w:val="00CF7704"/>
    <w:rsid w:val="00D0189A"/>
    <w:rsid w:val="00D0304A"/>
    <w:rsid w:val="00D052AD"/>
    <w:rsid w:val="00D110D5"/>
    <w:rsid w:val="00D12061"/>
    <w:rsid w:val="00D14228"/>
    <w:rsid w:val="00D1637A"/>
    <w:rsid w:val="00D2373C"/>
    <w:rsid w:val="00D25D41"/>
    <w:rsid w:val="00D268BB"/>
    <w:rsid w:val="00D26F8C"/>
    <w:rsid w:val="00D32B2A"/>
    <w:rsid w:val="00D41D84"/>
    <w:rsid w:val="00D72747"/>
    <w:rsid w:val="00D751C9"/>
    <w:rsid w:val="00D766DA"/>
    <w:rsid w:val="00D81D20"/>
    <w:rsid w:val="00D84601"/>
    <w:rsid w:val="00D84E28"/>
    <w:rsid w:val="00D85D68"/>
    <w:rsid w:val="00D860B7"/>
    <w:rsid w:val="00D9322E"/>
    <w:rsid w:val="00D95479"/>
    <w:rsid w:val="00D97904"/>
    <w:rsid w:val="00DA0E04"/>
    <w:rsid w:val="00DA22CB"/>
    <w:rsid w:val="00DA5CAF"/>
    <w:rsid w:val="00DA5CE2"/>
    <w:rsid w:val="00DB1629"/>
    <w:rsid w:val="00DB1811"/>
    <w:rsid w:val="00DB7AD1"/>
    <w:rsid w:val="00DC120B"/>
    <w:rsid w:val="00DC3957"/>
    <w:rsid w:val="00DC4310"/>
    <w:rsid w:val="00DC5F76"/>
    <w:rsid w:val="00DC6ED6"/>
    <w:rsid w:val="00DD2AD9"/>
    <w:rsid w:val="00DD681B"/>
    <w:rsid w:val="00DD6D51"/>
    <w:rsid w:val="00DE71FB"/>
    <w:rsid w:val="00DE7D8F"/>
    <w:rsid w:val="00DF178F"/>
    <w:rsid w:val="00DF3A34"/>
    <w:rsid w:val="00DF4914"/>
    <w:rsid w:val="00E00D6B"/>
    <w:rsid w:val="00E00D6C"/>
    <w:rsid w:val="00E0282E"/>
    <w:rsid w:val="00E02981"/>
    <w:rsid w:val="00E04A6A"/>
    <w:rsid w:val="00E04C17"/>
    <w:rsid w:val="00E06404"/>
    <w:rsid w:val="00E12662"/>
    <w:rsid w:val="00E206F9"/>
    <w:rsid w:val="00E222C8"/>
    <w:rsid w:val="00E23B9A"/>
    <w:rsid w:val="00E33E4B"/>
    <w:rsid w:val="00E41D83"/>
    <w:rsid w:val="00E46926"/>
    <w:rsid w:val="00E533AF"/>
    <w:rsid w:val="00E53D01"/>
    <w:rsid w:val="00E57619"/>
    <w:rsid w:val="00E70B3B"/>
    <w:rsid w:val="00E75817"/>
    <w:rsid w:val="00E77929"/>
    <w:rsid w:val="00E801E7"/>
    <w:rsid w:val="00E82C57"/>
    <w:rsid w:val="00E83E64"/>
    <w:rsid w:val="00E85452"/>
    <w:rsid w:val="00E87B2A"/>
    <w:rsid w:val="00EB1525"/>
    <w:rsid w:val="00EB3236"/>
    <w:rsid w:val="00EC315D"/>
    <w:rsid w:val="00ED005A"/>
    <w:rsid w:val="00ED3B61"/>
    <w:rsid w:val="00ED45AB"/>
    <w:rsid w:val="00EE63CE"/>
    <w:rsid w:val="00EE762A"/>
    <w:rsid w:val="00EF213B"/>
    <w:rsid w:val="00EF252D"/>
    <w:rsid w:val="00EF2E09"/>
    <w:rsid w:val="00EF7F1B"/>
    <w:rsid w:val="00F00278"/>
    <w:rsid w:val="00F0700A"/>
    <w:rsid w:val="00F11D06"/>
    <w:rsid w:val="00F12C93"/>
    <w:rsid w:val="00F133D3"/>
    <w:rsid w:val="00F1450C"/>
    <w:rsid w:val="00F240DC"/>
    <w:rsid w:val="00F24DA6"/>
    <w:rsid w:val="00F25252"/>
    <w:rsid w:val="00F31ECF"/>
    <w:rsid w:val="00F33C81"/>
    <w:rsid w:val="00F363C7"/>
    <w:rsid w:val="00F36AD3"/>
    <w:rsid w:val="00F40515"/>
    <w:rsid w:val="00F42AB5"/>
    <w:rsid w:val="00F478B9"/>
    <w:rsid w:val="00F52796"/>
    <w:rsid w:val="00F53107"/>
    <w:rsid w:val="00F5361E"/>
    <w:rsid w:val="00F56431"/>
    <w:rsid w:val="00F5672E"/>
    <w:rsid w:val="00F83CB2"/>
    <w:rsid w:val="00F845F2"/>
    <w:rsid w:val="00F84C77"/>
    <w:rsid w:val="00F867C3"/>
    <w:rsid w:val="00F940A5"/>
    <w:rsid w:val="00F94F3B"/>
    <w:rsid w:val="00F968A2"/>
    <w:rsid w:val="00F972D7"/>
    <w:rsid w:val="00FA2BF5"/>
    <w:rsid w:val="00FA4503"/>
    <w:rsid w:val="00FA7BEC"/>
    <w:rsid w:val="00FB04BB"/>
    <w:rsid w:val="00FC00F3"/>
    <w:rsid w:val="00FC311D"/>
    <w:rsid w:val="00FD215C"/>
    <w:rsid w:val="00FE1962"/>
    <w:rsid w:val="00FF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6AA9B2-E089-4B75-90C4-1F09BAA6A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2C57"/>
    <w:pPr>
      <w:tabs>
        <w:tab w:val="center" w:pos="4680"/>
        <w:tab w:val="right" w:pos="9360"/>
      </w:tabs>
      <w:spacing w:after="0" w:line="276" w:lineRule="auto"/>
    </w:pPr>
    <w:rPr>
      <w:rFonts w:ascii="Arial" w:eastAsia="Arial" w:hAnsi="Arial" w:cs="Arial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E82C57"/>
    <w:rPr>
      <w:rFonts w:ascii="Arial" w:eastAsia="Arial" w:hAnsi="Arial" w:cs="Arial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E82C57"/>
    <w:pPr>
      <w:tabs>
        <w:tab w:val="center" w:pos="4680"/>
        <w:tab w:val="right" w:pos="9360"/>
      </w:tabs>
      <w:spacing w:after="0" w:line="276" w:lineRule="auto"/>
    </w:pPr>
    <w:rPr>
      <w:rFonts w:ascii="Arial" w:eastAsia="Arial" w:hAnsi="Arial" w:cs="Arial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E82C57"/>
    <w:rPr>
      <w:rFonts w:ascii="Arial" w:eastAsia="Arial" w:hAnsi="Arial" w:cs="Arial"/>
      <w:lang w:eastAsia="es-ES"/>
    </w:rPr>
  </w:style>
  <w:style w:type="character" w:styleId="PageNumber">
    <w:name w:val="page number"/>
    <w:basedOn w:val="DefaultParagraphFont"/>
    <w:uiPriority w:val="99"/>
    <w:semiHidden/>
    <w:unhideWhenUsed/>
    <w:rsid w:val="00E82C57"/>
  </w:style>
  <w:style w:type="table" w:styleId="TableGrid">
    <w:name w:val="Table Grid"/>
    <w:basedOn w:val="TableNormal"/>
    <w:uiPriority w:val="59"/>
    <w:rsid w:val="00E82C57"/>
    <w:pPr>
      <w:spacing w:after="0" w:line="240" w:lineRule="auto"/>
    </w:pPr>
    <w:rPr>
      <w:sz w:val="24"/>
      <w:szCs w:val="24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A.</dc:creator>
  <cp:keywords/>
  <dc:description/>
  <cp:lastModifiedBy>Vanitha A.</cp:lastModifiedBy>
  <cp:revision>3</cp:revision>
  <dcterms:created xsi:type="dcterms:W3CDTF">2024-02-11T10:04:00Z</dcterms:created>
  <dcterms:modified xsi:type="dcterms:W3CDTF">2024-02-11T10:08:00Z</dcterms:modified>
</cp:coreProperties>
</file>